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6A0BCD0D" w:rsidR="00DE23E8" w:rsidRDefault="00654E8F" w:rsidP="00C03058">
      <w:pPr>
        <w:pStyle w:val="AuthorList"/>
      </w:pPr>
      <w:r w:rsidRPr="00994A3D">
        <w:t>Supplementary Table</w:t>
      </w:r>
      <w:r w:rsidR="006943E7">
        <w:t xml:space="preserve"> 1</w:t>
      </w:r>
    </w:p>
    <w:p w14:paraId="6BECFD9D" w14:textId="77777777" w:rsidR="009026E0" w:rsidRPr="009026E0" w:rsidRDefault="009026E0" w:rsidP="009026E0">
      <w:pPr>
        <w:widowControl w:val="0"/>
        <w:spacing w:before="0" w:after="0" w:line="360" w:lineRule="auto"/>
        <w:jc w:val="center"/>
        <w:rPr>
          <w:rFonts w:eastAsia="宋体" w:cs="Times New Roman"/>
          <w:kern w:val="2"/>
          <w:szCs w:val="24"/>
          <w:lang w:eastAsia="zh-CN"/>
        </w:rPr>
      </w:pPr>
      <w:r w:rsidRPr="009026E0">
        <w:rPr>
          <w:rFonts w:eastAsia="宋体" w:cs="Times New Roman"/>
          <w:kern w:val="2"/>
          <w:szCs w:val="24"/>
          <w:lang w:eastAsia="zh-CN"/>
        </w:rPr>
        <w:t>Supplementary Table 1 Baseline characteristics of case and control groups in overall population</w:t>
      </w:r>
    </w:p>
    <w:tbl>
      <w:tblPr>
        <w:tblW w:w="11060" w:type="dxa"/>
        <w:jc w:val="center"/>
        <w:tblLook w:val="04A0" w:firstRow="1" w:lastRow="0" w:firstColumn="1" w:lastColumn="0" w:noHBand="0" w:noVBand="1"/>
      </w:tblPr>
      <w:tblGrid>
        <w:gridCol w:w="2334"/>
        <w:gridCol w:w="2386"/>
        <w:gridCol w:w="1520"/>
        <w:gridCol w:w="1460"/>
        <w:gridCol w:w="1320"/>
        <w:gridCol w:w="892"/>
        <w:gridCol w:w="1160"/>
      </w:tblGrid>
      <w:tr w:rsidR="009026E0" w:rsidRPr="009026E0" w14:paraId="5BE92EF7" w14:textId="77777777" w:rsidTr="004C07D2">
        <w:trPr>
          <w:trHeight w:val="346"/>
          <w:jc w:val="center"/>
        </w:trPr>
        <w:tc>
          <w:tcPr>
            <w:tcW w:w="47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A7362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Variable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96079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Overall (%)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6F520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Control (%)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68712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Case (%)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88B17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P</w:t>
            </w: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lue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CCB1F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χ</w:t>
            </w:r>
            <w:r w:rsidRPr="009026E0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</w:p>
        </w:tc>
      </w:tr>
      <w:tr w:rsidR="009026E0" w:rsidRPr="009026E0" w14:paraId="0BE04F7D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973E" w14:textId="77777777" w:rsidR="009026E0" w:rsidRPr="009026E0" w:rsidRDefault="009026E0" w:rsidP="009026E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F361" w14:textId="77777777" w:rsidR="009026E0" w:rsidRPr="009026E0" w:rsidRDefault="009026E0" w:rsidP="009026E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7927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5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8764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1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BFF9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4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9997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D925" w14:textId="77777777" w:rsidR="009026E0" w:rsidRPr="009026E0" w:rsidRDefault="009026E0" w:rsidP="009026E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026E0" w:rsidRPr="009026E0" w14:paraId="0799EBBC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293B" w14:textId="77777777" w:rsidR="009026E0" w:rsidRPr="009026E0" w:rsidRDefault="009026E0" w:rsidP="009026E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Gender 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8676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4864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812 (52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F0FC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548 (49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A00D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264 (61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0EE1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A6D4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19.083 </w:t>
            </w:r>
          </w:p>
        </w:tc>
      </w:tr>
      <w:tr w:rsidR="009026E0" w:rsidRPr="009026E0" w14:paraId="0C03E28F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412C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FF76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40D7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736 (47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2C07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570 (51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0406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66 (38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4135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5EBB" w14:textId="77777777" w:rsidR="009026E0" w:rsidRPr="009026E0" w:rsidRDefault="009026E0" w:rsidP="009026E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026E0" w:rsidRPr="009026E0" w14:paraId="2FFB3FB5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4B63" w14:textId="77777777" w:rsidR="009026E0" w:rsidRPr="009026E0" w:rsidRDefault="009026E0" w:rsidP="009026E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Agegroup</w:t>
            </w:r>
            <w:proofErr w:type="spellEnd"/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years) 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DAB8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＜</w:t>
            </w: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C92B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460 (29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4812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248 (22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9F06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212 (49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83C5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E731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109.363 </w:t>
            </w:r>
          </w:p>
        </w:tc>
      </w:tr>
      <w:tr w:rsidR="009026E0" w:rsidRPr="009026E0" w14:paraId="55FA40F3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D4B9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B279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≥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89B3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088 (7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6547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870 (77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390C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218 (50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5C8B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42E0" w14:textId="77777777" w:rsidR="009026E0" w:rsidRPr="009026E0" w:rsidRDefault="009026E0" w:rsidP="009026E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026E0" w:rsidRPr="009026E0" w14:paraId="46140AAA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7F3E" w14:textId="77777777" w:rsidR="009026E0" w:rsidRPr="009026E0" w:rsidRDefault="009026E0" w:rsidP="009026E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Occupation 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6CFA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Farmer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8B9C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696 (45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C2E0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572 (51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F819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24 (28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A023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3C60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62.579 </w:t>
            </w:r>
          </w:p>
        </w:tc>
      </w:tr>
      <w:tr w:rsidR="009026E0" w:rsidRPr="009026E0" w14:paraId="229AFD34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E2CB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40B6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Work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8472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73 (11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ECD8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10 (9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F5CF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63 (14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C9CA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F7B8" w14:textId="77777777" w:rsidR="009026E0" w:rsidRPr="009026E0" w:rsidRDefault="009026E0" w:rsidP="009026E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026E0" w:rsidRPr="009026E0" w14:paraId="7F4DD797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7692" w14:textId="77777777" w:rsidR="009026E0" w:rsidRPr="009026E0" w:rsidRDefault="009026E0" w:rsidP="009026E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7C97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Office worker and others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A23C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679 (43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8CDA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436 (39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2B63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243 (56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448A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3839" w14:textId="77777777" w:rsidR="009026E0" w:rsidRPr="009026E0" w:rsidRDefault="009026E0" w:rsidP="009026E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026E0" w:rsidRPr="009026E0" w14:paraId="6BC545A4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C9D8" w14:textId="77777777" w:rsidR="009026E0" w:rsidRPr="009026E0" w:rsidRDefault="009026E0" w:rsidP="009026E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Education level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4567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Illiteracy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4368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271 (17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AF19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241 (21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FC0B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30 (7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010B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F50A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80.757 </w:t>
            </w:r>
          </w:p>
        </w:tc>
      </w:tr>
      <w:tr w:rsidR="009026E0" w:rsidRPr="009026E0" w14:paraId="5FAE36B9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8996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ED46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Primary-middle scho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6F98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994 (64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F9E7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722 (64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EB09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272 (63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831F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27B6" w14:textId="77777777" w:rsidR="009026E0" w:rsidRPr="009026E0" w:rsidRDefault="009026E0" w:rsidP="009026E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026E0" w:rsidRPr="009026E0" w14:paraId="3219433E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4D98" w14:textId="77777777" w:rsidR="009026E0" w:rsidRPr="009026E0" w:rsidRDefault="009026E0" w:rsidP="009026E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99C3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High school and above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83A4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283 (18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EE17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55 (13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B515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28 (29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C077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8D45" w14:textId="77777777" w:rsidR="009026E0" w:rsidRPr="009026E0" w:rsidRDefault="009026E0" w:rsidP="009026E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026E0" w:rsidRPr="009026E0" w14:paraId="2FCAEFA7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7DB0" w14:textId="77777777" w:rsidR="009026E0" w:rsidRPr="009026E0" w:rsidRDefault="009026E0" w:rsidP="009026E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BMI 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8C73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8.5-23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E481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855 (55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02B4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579 (51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8510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276 (64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9035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E91E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19.303 </w:t>
            </w:r>
          </w:p>
        </w:tc>
      </w:tr>
      <w:tr w:rsidR="009026E0" w:rsidRPr="009026E0" w14:paraId="7B9A1E3D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A5A6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8BD3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&lt;18.5 or ≥2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F22B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693 (44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57A1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539 (48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86A3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54 (35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2289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BD68" w14:textId="77777777" w:rsidR="009026E0" w:rsidRPr="009026E0" w:rsidRDefault="009026E0" w:rsidP="009026E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026E0" w:rsidRPr="009026E0" w14:paraId="1D4D7B6A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F3BB" w14:textId="77777777" w:rsidR="009026E0" w:rsidRPr="009026E0" w:rsidRDefault="009026E0" w:rsidP="009026E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Residence 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4A96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Rur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4DC8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229 (79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E413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989 (88.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6E64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240 (55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C2BB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2F97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202.321 </w:t>
            </w:r>
          </w:p>
        </w:tc>
      </w:tr>
      <w:tr w:rsidR="009026E0" w:rsidRPr="009026E0" w14:paraId="67081AA4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56E4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4A50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Urban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9E99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319 (20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54FC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29 (11.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15B2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90 (44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38D0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53CF" w14:textId="77777777" w:rsidR="009026E0" w:rsidRPr="009026E0" w:rsidRDefault="009026E0" w:rsidP="009026E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026E0" w:rsidRPr="009026E0" w14:paraId="109334F7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FBE4" w14:textId="77777777" w:rsidR="009026E0" w:rsidRPr="009026E0" w:rsidRDefault="009026E0" w:rsidP="009026E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Family history of cancer 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2C66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No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2556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408 (9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3DBE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043 (93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7246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365 (84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AF83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0463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26.688 </w:t>
            </w:r>
          </w:p>
        </w:tc>
      </w:tr>
      <w:tr w:rsidR="009026E0" w:rsidRPr="009026E0" w14:paraId="2F949863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A9E4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7894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9D35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40 (9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D31E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75 (6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1013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65 (15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6B37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ED4E" w14:textId="77777777" w:rsidR="009026E0" w:rsidRPr="009026E0" w:rsidRDefault="009026E0" w:rsidP="009026E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026E0" w:rsidRPr="009026E0" w14:paraId="05FD5BD3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D9A4" w14:textId="77777777" w:rsidR="009026E0" w:rsidRPr="009026E0" w:rsidRDefault="009026E0" w:rsidP="009026E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Smoking status 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53F4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No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765C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063 (68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5C2C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824 (73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D908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239 (55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C199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058A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7.403 </w:t>
            </w:r>
          </w:p>
        </w:tc>
      </w:tr>
      <w:tr w:rsidR="009026E0" w:rsidRPr="009026E0" w14:paraId="28CCED57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5536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F539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682B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485 (31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1901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294 (26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1DF8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91 (44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8E6F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FBEA" w14:textId="77777777" w:rsidR="009026E0" w:rsidRPr="009026E0" w:rsidRDefault="009026E0" w:rsidP="009026E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026E0" w:rsidRPr="009026E0" w14:paraId="6DFF78AB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F852" w14:textId="77777777" w:rsidR="009026E0" w:rsidRPr="009026E0" w:rsidRDefault="009026E0" w:rsidP="009026E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 xml:space="preserve">Drinking status 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5A32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No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2C65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195 (77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FED4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920 (82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C036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275 (64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D678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A75E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59.315 </w:t>
            </w:r>
          </w:p>
        </w:tc>
      </w:tr>
      <w:tr w:rsidR="009026E0" w:rsidRPr="009026E0" w14:paraId="6BFF42ED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28CF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9499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6DBF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353 (22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331E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98 (17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F3F7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55 (36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447E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4F9F" w14:textId="77777777" w:rsidR="009026E0" w:rsidRPr="009026E0" w:rsidRDefault="009026E0" w:rsidP="009026E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026E0" w:rsidRPr="009026E0" w14:paraId="697A951F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78D5" w14:textId="77777777" w:rsidR="009026E0" w:rsidRPr="009026E0" w:rsidRDefault="009026E0" w:rsidP="009026E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Tea drinking status 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56A0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No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0A66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102 (71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AF76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852 (76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3BDA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250 (58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E8F2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6214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9.429 </w:t>
            </w:r>
          </w:p>
        </w:tc>
      </w:tr>
      <w:tr w:rsidR="009026E0" w:rsidRPr="009026E0" w14:paraId="64FC85B0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A9D8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864F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3912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446 (28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6678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266 (23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D80A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80 (41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FEA7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32CC" w14:textId="77777777" w:rsidR="009026E0" w:rsidRPr="009026E0" w:rsidRDefault="009026E0" w:rsidP="009026E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026E0" w:rsidRPr="009026E0" w14:paraId="77265031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9903" w14:textId="77777777" w:rsidR="009026E0" w:rsidRPr="009026E0" w:rsidRDefault="009026E0" w:rsidP="009026E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Red meat intake 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ED65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≥ 3 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0558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452 (29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F004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345 (30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8446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07 (24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3B75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0.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E306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5.363 </w:t>
            </w:r>
          </w:p>
        </w:tc>
      </w:tr>
      <w:tr w:rsidR="009026E0" w:rsidRPr="009026E0" w14:paraId="57E771A1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610A" w14:textId="77777777" w:rsidR="009026E0" w:rsidRPr="009026E0" w:rsidRDefault="009026E0" w:rsidP="009026E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proofErr w:type="gramStart"/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per</w:t>
            </w:r>
            <w:proofErr w:type="gramEnd"/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week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6C35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&lt; 3 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3A91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096 (70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BCB2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773 (69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C16B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323 (75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0E05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C23D" w14:textId="77777777" w:rsidR="009026E0" w:rsidRPr="009026E0" w:rsidRDefault="009026E0" w:rsidP="009026E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026E0" w:rsidRPr="009026E0" w14:paraId="2504EF9C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14AA" w14:textId="77777777" w:rsidR="009026E0" w:rsidRPr="009026E0" w:rsidRDefault="009026E0" w:rsidP="009026E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Seafood intake 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9C2B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≥ 1 </w:t>
            </w:r>
            <w:proofErr w:type="gramStart"/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times</w:t>
            </w:r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F25E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802 (51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C455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538 (48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D5F5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264 (61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F31E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9AF2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21.916 </w:t>
            </w:r>
          </w:p>
        </w:tc>
      </w:tr>
      <w:tr w:rsidR="009026E0" w:rsidRPr="009026E0" w14:paraId="00F06D8A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0844" w14:textId="77777777" w:rsidR="009026E0" w:rsidRPr="009026E0" w:rsidRDefault="009026E0" w:rsidP="009026E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proofErr w:type="gramStart"/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per</w:t>
            </w:r>
            <w:proofErr w:type="gramEnd"/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week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F550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&lt; 1 </w:t>
            </w:r>
            <w:proofErr w:type="gramStart"/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times</w:t>
            </w:r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EB63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746 (48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E8F7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580 (51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27D1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66 (38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5FD5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3F39" w14:textId="77777777" w:rsidR="009026E0" w:rsidRPr="009026E0" w:rsidRDefault="009026E0" w:rsidP="009026E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026E0" w:rsidRPr="009026E0" w14:paraId="61DB0A49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F61D" w14:textId="77777777" w:rsidR="009026E0" w:rsidRPr="009026E0" w:rsidRDefault="009026E0" w:rsidP="009026E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Fish intake 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8C1A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≥ 3 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B76B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758 (49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70BF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517 (46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0003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241 (56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6EDE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3D8D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11.943 </w:t>
            </w:r>
          </w:p>
        </w:tc>
      </w:tr>
      <w:tr w:rsidR="009026E0" w:rsidRPr="009026E0" w14:paraId="1F51783D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77F9" w14:textId="77777777" w:rsidR="009026E0" w:rsidRPr="009026E0" w:rsidRDefault="009026E0" w:rsidP="009026E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proofErr w:type="gramStart"/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per</w:t>
            </w:r>
            <w:proofErr w:type="gramEnd"/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week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630B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&lt; 3 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AA28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790 (5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C8D3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601 (53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3014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89 (44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388B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1F10" w14:textId="77777777" w:rsidR="009026E0" w:rsidRPr="009026E0" w:rsidRDefault="009026E0" w:rsidP="009026E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026E0" w:rsidRPr="009026E0" w14:paraId="57C9E8EC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8452" w14:textId="77777777" w:rsidR="009026E0" w:rsidRPr="009026E0" w:rsidRDefault="009026E0" w:rsidP="009026E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Vegetable intake 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EE31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≥ 2 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B4AD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413 (26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39D3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231 (20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197D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82 (42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8EFB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D9FF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74.508 </w:t>
            </w:r>
          </w:p>
        </w:tc>
      </w:tr>
      <w:tr w:rsidR="009026E0" w:rsidRPr="009026E0" w14:paraId="342493C2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850A" w14:textId="77777777" w:rsidR="009026E0" w:rsidRPr="009026E0" w:rsidRDefault="009026E0" w:rsidP="009026E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</w:t>
            </w:r>
            <w:proofErr w:type="gramStart"/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per</w:t>
            </w:r>
            <w:proofErr w:type="gramEnd"/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day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D2A2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&lt; 2 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7063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135 (73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5026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887 (79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6E89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248 (57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6877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903F" w14:textId="77777777" w:rsidR="009026E0" w:rsidRPr="009026E0" w:rsidRDefault="009026E0" w:rsidP="009026E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026E0" w:rsidRPr="009026E0" w14:paraId="4756F336" w14:textId="77777777" w:rsidTr="004C07D2">
        <w:trPr>
          <w:trHeight w:val="29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4F44" w14:textId="77777777" w:rsidR="009026E0" w:rsidRPr="009026E0" w:rsidRDefault="009026E0" w:rsidP="009026E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Fruit intake 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E315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≥ 3 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6E61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693 (44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393C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400 (35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7CE8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293 (68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846E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59FC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131.533 </w:t>
            </w:r>
          </w:p>
        </w:tc>
      </w:tr>
      <w:tr w:rsidR="009026E0" w:rsidRPr="009026E0" w14:paraId="75A59C76" w14:textId="77777777" w:rsidTr="004C07D2">
        <w:trPr>
          <w:trHeight w:val="300"/>
          <w:jc w:val="center"/>
        </w:trPr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D3036" w14:textId="77777777" w:rsidR="009026E0" w:rsidRPr="009026E0" w:rsidRDefault="009026E0" w:rsidP="009026E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(</w:t>
            </w:r>
            <w:proofErr w:type="gramStart"/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per</w:t>
            </w:r>
            <w:proofErr w:type="gramEnd"/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week)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F8068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&lt; 3 tim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DC1C4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855 (55.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F4794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718 (64.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9EEA1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>137 (31.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4659C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B0AAE" w14:textId="77777777" w:rsidR="009026E0" w:rsidRPr="009026E0" w:rsidRDefault="009026E0" w:rsidP="009026E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026E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</w:tbl>
    <w:p w14:paraId="6D70403E" w14:textId="77777777" w:rsidR="009026E0" w:rsidRPr="009026E0" w:rsidRDefault="009026E0" w:rsidP="009026E0">
      <w:pPr>
        <w:spacing w:before="0" w:after="0"/>
        <w:rPr>
          <w:rFonts w:eastAsia="宋体" w:cs="Times New Roman"/>
          <w:kern w:val="2"/>
          <w:szCs w:val="24"/>
          <w:lang w:eastAsia="zh-CN"/>
        </w:rPr>
      </w:pPr>
    </w:p>
    <w:p w14:paraId="61C66315" w14:textId="77777777" w:rsidR="00560DD2" w:rsidRPr="009B3E53" w:rsidRDefault="00560DD2" w:rsidP="00560DD2">
      <w:pPr>
        <w:rPr>
          <w:rFonts w:cs="Times New Roman"/>
          <w:szCs w:val="24"/>
        </w:rPr>
      </w:pPr>
    </w:p>
    <w:p w14:paraId="04E9C012" w14:textId="77777777" w:rsidR="006943E7" w:rsidRPr="009B3E53" w:rsidRDefault="006943E7" w:rsidP="006943E7">
      <w:pPr>
        <w:rPr>
          <w:rFonts w:cs="Times New Roman"/>
          <w:szCs w:val="24"/>
        </w:rPr>
      </w:pPr>
    </w:p>
    <w:sectPr w:rsidR="006943E7" w:rsidRPr="009B3E53" w:rsidSect="008F5C5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74E72" w14:textId="77777777" w:rsidR="003E7ED9" w:rsidRDefault="003E7ED9" w:rsidP="00117666">
      <w:pPr>
        <w:spacing w:after="0"/>
      </w:pPr>
      <w:r>
        <w:separator/>
      </w:r>
    </w:p>
  </w:endnote>
  <w:endnote w:type="continuationSeparator" w:id="0">
    <w:p w14:paraId="41B25591" w14:textId="77777777" w:rsidR="003E7ED9" w:rsidRDefault="003E7E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86A10" w14:textId="77777777" w:rsidR="003E7ED9" w:rsidRDefault="003E7ED9" w:rsidP="00117666">
      <w:pPr>
        <w:spacing w:after="0"/>
      </w:pPr>
      <w:r>
        <w:separator/>
      </w:r>
    </w:p>
  </w:footnote>
  <w:footnote w:type="continuationSeparator" w:id="0">
    <w:p w14:paraId="65E3124F" w14:textId="77777777" w:rsidR="003E7ED9" w:rsidRDefault="003E7E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421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2A7F"/>
    <w:rsid w:val="003544FB"/>
    <w:rsid w:val="00385EA0"/>
    <w:rsid w:val="003D2F2D"/>
    <w:rsid w:val="003E7ED9"/>
    <w:rsid w:val="00401590"/>
    <w:rsid w:val="00447801"/>
    <w:rsid w:val="00452E9C"/>
    <w:rsid w:val="004735C8"/>
    <w:rsid w:val="004947A6"/>
    <w:rsid w:val="004961FF"/>
    <w:rsid w:val="00517A89"/>
    <w:rsid w:val="005250F2"/>
    <w:rsid w:val="00560DD2"/>
    <w:rsid w:val="00593EEA"/>
    <w:rsid w:val="005A5EEE"/>
    <w:rsid w:val="006375C7"/>
    <w:rsid w:val="00654E8F"/>
    <w:rsid w:val="00660D05"/>
    <w:rsid w:val="006820B1"/>
    <w:rsid w:val="006943E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5C51"/>
    <w:rsid w:val="009026E0"/>
    <w:rsid w:val="009151AA"/>
    <w:rsid w:val="0093429D"/>
    <w:rsid w:val="00943573"/>
    <w:rsid w:val="00964134"/>
    <w:rsid w:val="00970F7D"/>
    <w:rsid w:val="00994A3D"/>
    <w:rsid w:val="009B3E53"/>
    <w:rsid w:val="009C2B12"/>
    <w:rsid w:val="00A174D9"/>
    <w:rsid w:val="00AA4D24"/>
    <w:rsid w:val="00AB6715"/>
    <w:rsid w:val="00B1671E"/>
    <w:rsid w:val="00B25EB8"/>
    <w:rsid w:val="00B37F4D"/>
    <w:rsid w:val="00C0305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 山止川行</cp:lastModifiedBy>
  <cp:revision>2</cp:revision>
  <cp:lastPrinted>2013-10-03T12:51:00Z</cp:lastPrinted>
  <dcterms:created xsi:type="dcterms:W3CDTF">2022-03-22T18:14:00Z</dcterms:created>
  <dcterms:modified xsi:type="dcterms:W3CDTF">2022-03-22T18:14:00Z</dcterms:modified>
</cp:coreProperties>
</file>